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6D3E7" w14:textId="73C20C53" w:rsidR="006A342E" w:rsidRPr="00D906A1" w:rsidRDefault="00D906A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06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ardvark photoreceptor (rod)</w:t>
      </w:r>
      <w:r w:rsidRPr="00D906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nsities</w:t>
      </w:r>
    </w:p>
    <w:p w14:paraId="041B724B" w14:textId="77777777" w:rsidR="00D906A1" w:rsidRPr="00D906A1" w:rsidRDefault="00D906A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559"/>
      </w:tblGrid>
      <w:tr w:rsidR="00D906A1" w14:paraId="1AE69160" w14:textId="77777777" w:rsidTr="0018211D">
        <w:tc>
          <w:tcPr>
            <w:tcW w:w="1843" w:type="dxa"/>
            <w:tcBorders>
              <w:bottom w:val="single" w:sz="4" w:space="0" w:color="auto"/>
            </w:tcBorders>
          </w:tcPr>
          <w:p w14:paraId="7176E316" w14:textId="1C10E8A7" w:rsidR="00D906A1" w:rsidRPr="00D906A1" w:rsidRDefault="00D906A1" w:rsidP="00D258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imal</w:t>
            </w:r>
            <w:r w:rsidR="008C4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,</w:t>
            </w: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ounting field posi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F2C703" w14:textId="4093076F" w:rsidR="00D906A1" w:rsidRPr="00D906A1" w:rsidRDefault="00D906A1" w:rsidP="00D25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otoreceptor density</w:t>
            </w:r>
            <w:r w:rsidR="008C4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8C47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/mm²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C9C065" w14:textId="435E74AB" w:rsidR="00D906A1" w:rsidRPr="00D906A1" w:rsidRDefault="00D906A1" w:rsidP="00D258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ONL tiers</w:t>
            </w:r>
          </w:p>
        </w:tc>
      </w:tr>
      <w:tr w:rsidR="00D906A1" w14:paraId="17AA5D31" w14:textId="77777777" w:rsidTr="0018211D">
        <w:tc>
          <w:tcPr>
            <w:tcW w:w="1843" w:type="dxa"/>
            <w:tcBorders>
              <w:top w:val="single" w:sz="4" w:space="0" w:color="auto"/>
            </w:tcBorders>
          </w:tcPr>
          <w:p w14:paraId="1A63C993" w14:textId="77777777" w:rsidR="00D906A1" w:rsidRDefault="00D906A1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38BAA3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85CB576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06A1" w14:paraId="39B199D6" w14:textId="77777777" w:rsidTr="0018211D">
        <w:tc>
          <w:tcPr>
            <w:tcW w:w="1843" w:type="dxa"/>
          </w:tcPr>
          <w:p w14:paraId="7DC5E069" w14:textId="00307541" w:rsidR="00D906A1" w:rsidRPr="00D906A1" w:rsidRDefault="00D906A1" w:rsidP="00D258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ardvark 1</w:t>
            </w:r>
          </w:p>
        </w:tc>
        <w:tc>
          <w:tcPr>
            <w:tcW w:w="1843" w:type="dxa"/>
          </w:tcPr>
          <w:p w14:paraId="2B3F2484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068A5E9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5F2D" w14:paraId="51D9C990" w14:textId="77777777" w:rsidTr="0018211D">
        <w:tc>
          <w:tcPr>
            <w:tcW w:w="1843" w:type="dxa"/>
          </w:tcPr>
          <w:p w14:paraId="77E20AF8" w14:textId="75856E9E" w:rsidR="00DB5F2D" w:rsidRPr="00DB5F2D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DB5F2D" w:rsidRP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streak</w:t>
            </w:r>
          </w:p>
        </w:tc>
        <w:tc>
          <w:tcPr>
            <w:tcW w:w="1843" w:type="dxa"/>
          </w:tcPr>
          <w:p w14:paraId="35CBCCF9" w14:textId="70B0DB1B" w:rsidR="00DB5F2D" w:rsidRPr="00DB5F2D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,000</w:t>
            </w:r>
          </w:p>
        </w:tc>
        <w:tc>
          <w:tcPr>
            <w:tcW w:w="1559" w:type="dxa"/>
          </w:tcPr>
          <w:p w14:paraId="6683301E" w14:textId="799233E7" w:rsidR="00DB5F2D" w:rsidRPr="00DB5F2D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9</w:t>
            </w:r>
          </w:p>
        </w:tc>
      </w:tr>
      <w:tr w:rsidR="00D906A1" w14:paraId="3A17EDC6" w14:textId="77777777" w:rsidTr="0018211D">
        <w:tc>
          <w:tcPr>
            <w:tcW w:w="1843" w:type="dxa"/>
          </w:tcPr>
          <w:p w14:paraId="6D677770" w14:textId="4C14CB13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ar streak</w:t>
            </w:r>
          </w:p>
        </w:tc>
        <w:tc>
          <w:tcPr>
            <w:tcW w:w="1843" w:type="dxa"/>
          </w:tcPr>
          <w:p w14:paraId="355DF594" w14:textId="3F698A32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,000</w:t>
            </w:r>
          </w:p>
        </w:tc>
        <w:tc>
          <w:tcPr>
            <w:tcW w:w="1559" w:type="dxa"/>
          </w:tcPr>
          <w:p w14:paraId="70A30C33" w14:textId="4EE77129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B5F2D" w14:paraId="1DCE8ECC" w14:textId="77777777" w:rsidTr="0018211D">
        <w:tc>
          <w:tcPr>
            <w:tcW w:w="1843" w:type="dxa"/>
          </w:tcPr>
          <w:p w14:paraId="0DB06AFA" w14:textId="3314941C" w:rsidR="00DB5F2D" w:rsidRP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4404AD7F" w14:textId="37B6E554" w:rsidR="00DB5F2D" w:rsidRPr="008A6BCC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,000</w:t>
            </w:r>
          </w:p>
        </w:tc>
        <w:tc>
          <w:tcPr>
            <w:tcW w:w="1559" w:type="dxa"/>
          </w:tcPr>
          <w:p w14:paraId="0280AF37" w14:textId="514FD005" w:rsidR="00DB5F2D" w:rsidRPr="008A6BCC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A6BCC" w14:paraId="7C098BC9" w14:textId="77777777" w:rsidTr="0018211D">
        <w:tc>
          <w:tcPr>
            <w:tcW w:w="1843" w:type="dxa"/>
          </w:tcPr>
          <w:p w14:paraId="776F3443" w14:textId="63AE7711" w:rsidR="008A6BCC" w:rsidRPr="00DB5F2D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0034D3CC" w14:textId="6685A862" w:rsidR="008A6BCC" w:rsidRP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,000</w:t>
            </w:r>
          </w:p>
        </w:tc>
        <w:tc>
          <w:tcPr>
            <w:tcW w:w="1559" w:type="dxa"/>
          </w:tcPr>
          <w:p w14:paraId="05ADEA7E" w14:textId="3099AC0B" w:rsidR="008A6BCC" w:rsidRP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A6BCC" w14:paraId="34D1A62D" w14:textId="77777777" w:rsidTr="0018211D">
        <w:tc>
          <w:tcPr>
            <w:tcW w:w="1843" w:type="dxa"/>
          </w:tcPr>
          <w:p w14:paraId="1114741B" w14:textId="6AB9EC7E" w:rsidR="008A6BCC" w:rsidRP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58B6E767" w14:textId="3EB2AAB5" w:rsidR="008A6BCC" w:rsidRP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,000</w:t>
            </w:r>
          </w:p>
        </w:tc>
        <w:tc>
          <w:tcPr>
            <w:tcW w:w="1559" w:type="dxa"/>
          </w:tcPr>
          <w:p w14:paraId="7BD85213" w14:textId="674BBBBE" w:rsidR="008A6BCC" w:rsidRP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A6BCC" w14:paraId="37469614" w14:textId="77777777" w:rsidTr="0018211D">
        <w:tc>
          <w:tcPr>
            <w:tcW w:w="1843" w:type="dxa"/>
          </w:tcPr>
          <w:p w14:paraId="51D36436" w14:textId="3BE2C2EC" w:rsidR="008A6BCC" w:rsidRP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35B85D36" w14:textId="0EE96D8C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,000</w:t>
            </w:r>
          </w:p>
        </w:tc>
        <w:tc>
          <w:tcPr>
            <w:tcW w:w="1559" w:type="dxa"/>
          </w:tcPr>
          <w:p w14:paraId="7CDCA22D" w14:textId="6C775E1A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9</w:t>
            </w:r>
          </w:p>
        </w:tc>
      </w:tr>
      <w:tr w:rsidR="00D906A1" w14:paraId="2CBBEC6B" w14:textId="77777777" w:rsidTr="0018211D">
        <w:tc>
          <w:tcPr>
            <w:tcW w:w="1843" w:type="dxa"/>
          </w:tcPr>
          <w:p w14:paraId="4309987A" w14:textId="1EB7DC6F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622B481A" w14:textId="74F2AA5C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,000</w:t>
            </w:r>
          </w:p>
        </w:tc>
        <w:tc>
          <w:tcPr>
            <w:tcW w:w="1559" w:type="dxa"/>
          </w:tcPr>
          <w:p w14:paraId="3179E7BC" w14:textId="1C7E6EC8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A6BCC" w14:paraId="777A4516" w14:textId="77777777" w:rsidTr="0018211D">
        <w:tc>
          <w:tcPr>
            <w:tcW w:w="1843" w:type="dxa"/>
          </w:tcPr>
          <w:p w14:paraId="785144D7" w14:textId="33A2654E" w:rsid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60CAF4FF" w14:textId="1FCA804D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,000</w:t>
            </w:r>
          </w:p>
        </w:tc>
        <w:tc>
          <w:tcPr>
            <w:tcW w:w="1559" w:type="dxa"/>
          </w:tcPr>
          <w:p w14:paraId="6525D571" w14:textId="36A8D1AE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A6BCC" w14:paraId="24D5929D" w14:textId="77777777" w:rsidTr="0018211D">
        <w:tc>
          <w:tcPr>
            <w:tcW w:w="1843" w:type="dxa"/>
          </w:tcPr>
          <w:p w14:paraId="65ED4951" w14:textId="3D6544BB" w:rsid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5B22A867" w14:textId="550DB6A5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,000</w:t>
            </w:r>
          </w:p>
        </w:tc>
        <w:tc>
          <w:tcPr>
            <w:tcW w:w="1559" w:type="dxa"/>
          </w:tcPr>
          <w:p w14:paraId="5BA35A8C" w14:textId="0A24B47B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906A1" w14:paraId="20144107" w14:textId="77777777" w:rsidTr="0018211D">
        <w:tc>
          <w:tcPr>
            <w:tcW w:w="1843" w:type="dxa"/>
          </w:tcPr>
          <w:p w14:paraId="40698589" w14:textId="3B47D35F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2B34A93E" w14:textId="7570B24F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,000</w:t>
            </w:r>
          </w:p>
        </w:tc>
        <w:tc>
          <w:tcPr>
            <w:tcW w:w="1559" w:type="dxa"/>
          </w:tcPr>
          <w:p w14:paraId="1E4D8C83" w14:textId="6A75E068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8A6BCC" w14:paraId="240D1AEF" w14:textId="77777777" w:rsidTr="0018211D">
        <w:tc>
          <w:tcPr>
            <w:tcW w:w="1843" w:type="dxa"/>
          </w:tcPr>
          <w:p w14:paraId="2A2F5EC2" w14:textId="6025F722" w:rsid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765304FA" w14:textId="1C19BD77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,000</w:t>
            </w:r>
          </w:p>
        </w:tc>
        <w:tc>
          <w:tcPr>
            <w:tcW w:w="1559" w:type="dxa"/>
          </w:tcPr>
          <w:p w14:paraId="69F2D61E" w14:textId="2286371A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906A1" w14:paraId="3701662C" w14:textId="77777777" w:rsidTr="0018211D">
        <w:tc>
          <w:tcPr>
            <w:tcW w:w="1843" w:type="dxa"/>
          </w:tcPr>
          <w:p w14:paraId="440F6F4D" w14:textId="3BAF01ED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1F2DBAEF" w14:textId="14439B21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,000</w:t>
            </w:r>
          </w:p>
        </w:tc>
        <w:tc>
          <w:tcPr>
            <w:tcW w:w="1559" w:type="dxa"/>
          </w:tcPr>
          <w:p w14:paraId="3869341F" w14:textId="00A2F9F0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906A1" w14:paraId="6352BF04" w14:textId="77777777" w:rsidTr="0018211D">
        <w:tc>
          <w:tcPr>
            <w:tcW w:w="1843" w:type="dxa"/>
          </w:tcPr>
          <w:p w14:paraId="46FBBF5A" w14:textId="4FAAB5E2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42E8BA82" w14:textId="11B1A959" w:rsidR="00D906A1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,000</w:t>
            </w:r>
          </w:p>
        </w:tc>
        <w:tc>
          <w:tcPr>
            <w:tcW w:w="1559" w:type="dxa"/>
          </w:tcPr>
          <w:p w14:paraId="7547ECC2" w14:textId="67BA6644" w:rsidR="00D906A1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A6BCC" w14:paraId="0C92FB86" w14:textId="77777777" w:rsidTr="0018211D">
        <w:tc>
          <w:tcPr>
            <w:tcW w:w="1843" w:type="dxa"/>
          </w:tcPr>
          <w:p w14:paraId="07E10681" w14:textId="7E18BD85" w:rsidR="008A6BCC" w:rsidRPr="008A6BCC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8A6BCC" w:rsidRPr="008A6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5EC32D32" w14:textId="4674B618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,000</w:t>
            </w:r>
          </w:p>
        </w:tc>
        <w:tc>
          <w:tcPr>
            <w:tcW w:w="1559" w:type="dxa"/>
          </w:tcPr>
          <w:p w14:paraId="00A9C90F" w14:textId="598C1809" w:rsidR="008A6BCC" w:rsidRDefault="008A6BCC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D906A1" w14:paraId="450AAF5D" w14:textId="77777777" w:rsidTr="0018211D">
        <w:tc>
          <w:tcPr>
            <w:tcW w:w="1843" w:type="dxa"/>
          </w:tcPr>
          <w:p w14:paraId="5EC6CE06" w14:textId="6050EDCF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F2D" w:rsidRPr="00DB5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0BDA9652" w14:textId="11B906B7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,000</w:t>
            </w:r>
          </w:p>
        </w:tc>
        <w:tc>
          <w:tcPr>
            <w:tcW w:w="1559" w:type="dxa"/>
          </w:tcPr>
          <w:p w14:paraId="5BC58EF8" w14:textId="02436377" w:rsidR="00D906A1" w:rsidRDefault="00DB5F2D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906A1" w14:paraId="1A0C5B5C" w14:textId="77777777" w:rsidTr="0018211D">
        <w:tc>
          <w:tcPr>
            <w:tcW w:w="1843" w:type="dxa"/>
          </w:tcPr>
          <w:p w14:paraId="0776019E" w14:textId="7B04373D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90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r periphery</w:t>
            </w:r>
          </w:p>
        </w:tc>
        <w:tc>
          <w:tcPr>
            <w:tcW w:w="1843" w:type="dxa"/>
          </w:tcPr>
          <w:p w14:paraId="5528BB67" w14:textId="3E6F21C4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,000</w:t>
            </w:r>
          </w:p>
        </w:tc>
        <w:tc>
          <w:tcPr>
            <w:tcW w:w="1559" w:type="dxa"/>
          </w:tcPr>
          <w:p w14:paraId="16AA3051" w14:textId="486F36DE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906A1" w14:paraId="5A3E031F" w14:textId="77777777" w:rsidTr="0018211D">
        <w:tc>
          <w:tcPr>
            <w:tcW w:w="1843" w:type="dxa"/>
          </w:tcPr>
          <w:p w14:paraId="3C6443BD" w14:textId="77777777" w:rsidR="00D906A1" w:rsidRDefault="00D906A1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D878884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38D2E83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06A1" w14:paraId="2333B2E0" w14:textId="77777777" w:rsidTr="0018211D">
        <w:tc>
          <w:tcPr>
            <w:tcW w:w="1843" w:type="dxa"/>
          </w:tcPr>
          <w:p w14:paraId="41C9DB0F" w14:textId="2A0A4289" w:rsidR="00D906A1" w:rsidRPr="00D906A1" w:rsidRDefault="00D906A1" w:rsidP="00D258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06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ardvark 2</w:t>
            </w:r>
          </w:p>
        </w:tc>
        <w:tc>
          <w:tcPr>
            <w:tcW w:w="1843" w:type="dxa"/>
          </w:tcPr>
          <w:p w14:paraId="77E5A716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047F2A0" w14:textId="77777777" w:rsidR="00D906A1" w:rsidRDefault="00D906A1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906A1" w14:paraId="3AD291E9" w14:textId="77777777" w:rsidTr="0018211D">
        <w:tc>
          <w:tcPr>
            <w:tcW w:w="1843" w:type="dxa"/>
          </w:tcPr>
          <w:p w14:paraId="707E27CC" w14:textId="6ADAB1F5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17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OD</w:t>
            </w:r>
          </w:p>
        </w:tc>
        <w:tc>
          <w:tcPr>
            <w:tcW w:w="1843" w:type="dxa"/>
          </w:tcPr>
          <w:p w14:paraId="32C9B572" w14:textId="239EBB4C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,000</w:t>
            </w:r>
          </w:p>
        </w:tc>
        <w:tc>
          <w:tcPr>
            <w:tcW w:w="1559" w:type="dxa"/>
          </w:tcPr>
          <w:p w14:paraId="7F42A576" w14:textId="6E779461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176DB2" w14:paraId="65CEEBBC" w14:textId="77777777" w:rsidTr="0018211D">
        <w:tc>
          <w:tcPr>
            <w:tcW w:w="1843" w:type="dxa"/>
          </w:tcPr>
          <w:p w14:paraId="29858620" w14:textId="74F7F88A" w:rsidR="00176DB2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17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OD</w:t>
            </w:r>
          </w:p>
        </w:tc>
        <w:tc>
          <w:tcPr>
            <w:tcW w:w="1843" w:type="dxa"/>
          </w:tcPr>
          <w:p w14:paraId="02773B31" w14:textId="5C07628F" w:rsidR="00176DB2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559" w:type="dxa"/>
          </w:tcPr>
          <w:p w14:paraId="332677CE" w14:textId="70C4DF31" w:rsidR="00176DB2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D906A1" w14:paraId="232A4CAA" w14:textId="77777777" w:rsidTr="0018211D">
        <w:tc>
          <w:tcPr>
            <w:tcW w:w="1843" w:type="dxa"/>
          </w:tcPr>
          <w:p w14:paraId="14C5591B" w14:textId="74BF1020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17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OD</w:t>
            </w:r>
          </w:p>
        </w:tc>
        <w:tc>
          <w:tcPr>
            <w:tcW w:w="1843" w:type="dxa"/>
          </w:tcPr>
          <w:p w14:paraId="71F82690" w14:textId="36065639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,000</w:t>
            </w:r>
          </w:p>
        </w:tc>
        <w:tc>
          <w:tcPr>
            <w:tcW w:w="1559" w:type="dxa"/>
          </w:tcPr>
          <w:p w14:paraId="57EC66A2" w14:textId="0087841E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9</w:t>
            </w:r>
          </w:p>
        </w:tc>
      </w:tr>
      <w:tr w:rsidR="00FF1350" w14:paraId="43BCD559" w14:textId="77777777" w:rsidTr="0018211D">
        <w:tc>
          <w:tcPr>
            <w:tcW w:w="1843" w:type="dxa"/>
          </w:tcPr>
          <w:p w14:paraId="37452AFE" w14:textId="3BE78FC9" w:rsidR="00FF1350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OD</w:t>
            </w:r>
          </w:p>
        </w:tc>
        <w:tc>
          <w:tcPr>
            <w:tcW w:w="1843" w:type="dxa"/>
          </w:tcPr>
          <w:p w14:paraId="738F1E06" w14:textId="6A25E7A6" w:rsidR="00FF1350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,000</w:t>
            </w:r>
          </w:p>
        </w:tc>
        <w:tc>
          <w:tcPr>
            <w:tcW w:w="1559" w:type="dxa"/>
          </w:tcPr>
          <w:p w14:paraId="547FBE85" w14:textId="7DF53666" w:rsidR="00FF1350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9</w:t>
            </w:r>
          </w:p>
        </w:tc>
      </w:tr>
      <w:tr w:rsidR="00FF1350" w14:paraId="342D6061" w14:textId="77777777" w:rsidTr="0018211D">
        <w:tc>
          <w:tcPr>
            <w:tcW w:w="1843" w:type="dxa"/>
          </w:tcPr>
          <w:p w14:paraId="39BED4BC" w14:textId="1B1EB469" w:rsidR="00FF1350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 OD</w:t>
            </w:r>
          </w:p>
        </w:tc>
        <w:tc>
          <w:tcPr>
            <w:tcW w:w="1843" w:type="dxa"/>
          </w:tcPr>
          <w:p w14:paraId="68F3FD19" w14:textId="33E84AFB" w:rsidR="00FF1350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,000</w:t>
            </w:r>
          </w:p>
        </w:tc>
        <w:tc>
          <w:tcPr>
            <w:tcW w:w="1559" w:type="dxa"/>
          </w:tcPr>
          <w:p w14:paraId="734188E3" w14:textId="23702113" w:rsidR="00FF1350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7</w:t>
            </w:r>
          </w:p>
        </w:tc>
      </w:tr>
      <w:tr w:rsidR="00D906A1" w14:paraId="677BDC3E" w14:textId="77777777" w:rsidTr="0018211D">
        <w:tc>
          <w:tcPr>
            <w:tcW w:w="1843" w:type="dxa"/>
          </w:tcPr>
          <w:p w14:paraId="5940D45B" w14:textId="434C389A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DB50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17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periphery</w:t>
            </w:r>
          </w:p>
        </w:tc>
        <w:tc>
          <w:tcPr>
            <w:tcW w:w="1843" w:type="dxa"/>
          </w:tcPr>
          <w:p w14:paraId="271F85D8" w14:textId="7E4CB098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,000</w:t>
            </w:r>
          </w:p>
        </w:tc>
        <w:tc>
          <w:tcPr>
            <w:tcW w:w="1559" w:type="dxa"/>
          </w:tcPr>
          <w:p w14:paraId="7F5E80B0" w14:textId="5C5CB533" w:rsidR="00D906A1" w:rsidRDefault="00176DB2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7</w:t>
            </w:r>
          </w:p>
        </w:tc>
      </w:tr>
      <w:tr w:rsidR="00D906A1" w14:paraId="5686DD75" w14:textId="77777777" w:rsidTr="0018211D">
        <w:tc>
          <w:tcPr>
            <w:tcW w:w="1843" w:type="dxa"/>
          </w:tcPr>
          <w:p w14:paraId="6825BA5D" w14:textId="4611765A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periphery</w:t>
            </w:r>
          </w:p>
        </w:tc>
        <w:tc>
          <w:tcPr>
            <w:tcW w:w="1843" w:type="dxa"/>
          </w:tcPr>
          <w:p w14:paraId="0A6B67FE" w14:textId="58372A01" w:rsidR="00D906A1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,000</w:t>
            </w:r>
          </w:p>
        </w:tc>
        <w:tc>
          <w:tcPr>
            <w:tcW w:w="1559" w:type="dxa"/>
          </w:tcPr>
          <w:p w14:paraId="55812575" w14:textId="210FADCE" w:rsidR="00D906A1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D906A1" w14:paraId="46D5AA0A" w14:textId="77777777" w:rsidTr="0018211D">
        <w:tc>
          <w:tcPr>
            <w:tcW w:w="1843" w:type="dxa"/>
          </w:tcPr>
          <w:p w14:paraId="2C3B68B9" w14:textId="5D366DE3" w:rsidR="00D906A1" w:rsidRDefault="007837DD" w:rsidP="00D258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  <w:r w:rsidR="00FF13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y</w:t>
            </w:r>
          </w:p>
        </w:tc>
        <w:tc>
          <w:tcPr>
            <w:tcW w:w="1843" w:type="dxa"/>
          </w:tcPr>
          <w:p w14:paraId="7E2D5679" w14:textId="749818C5" w:rsidR="00D906A1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,000</w:t>
            </w:r>
          </w:p>
        </w:tc>
        <w:tc>
          <w:tcPr>
            <w:tcW w:w="1559" w:type="dxa"/>
          </w:tcPr>
          <w:p w14:paraId="2C5B54EC" w14:textId="245D7EE1" w:rsidR="00D906A1" w:rsidRDefault="00FF1350" w:rsidP="00D258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</w:tbl>
    <w:p w14:paraId="08AD59DA" w14:textId="77777777" w:rsidR="00D906A1" w:rsidRPr="00D906A1" w:rsidRDefault="00D906A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B05BCB" w14:textId="1917E879" w:rsidR="00D906A1" w:rsidRPr="00D906A1" w:rsidRDefault="00812D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hotoreceptor nuclei in the outer nuclear layer (ONL) were counted in DAPI-labelled transverse sections. Data for aardvark 1 are from cryostat sections running from the optic disc (OD) to the dorsal retinal periphery</w:t>
      </w:r>
      <w:r w:rsidR="00DB5F2D">
        <w:rPr>
          <w:rFonts w:ascii="Times New Roman" w:hAnsi="Times New Roman" w:cs="Times New Roman"/>
          <w:sz w:val="24"/>
          <w:szCs w:val="24"/>
          <w:lang w:val="en-US"/>
        </w:rPr>
        <w:t>, crossing the stre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Pr="004E2AD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E2AD2">
        <w:rPr>
          <w:rFonts w:ascii="Times New Roman" w:hAnsi="Times New Roman" w:cs="Times New Roman"/>
          <w:sz w:val="24"/>
          <w:szCs w:val="24"/>
          <w:lang w:val="en-US"/>
        </w:rPr>
        <w:t>1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Data for aardvark 2 are from paraffin sections of the whole eye. </w:t>
      </w:r>
      <w:r w:rsidR="00B0131C">
        <w:rPr>
          <w:rFonts w:ascii="Times New Roman" w:hAnsi="Times New Roman" w:cs="Times New Roman"/>
          <w:sz w:val="24"/>
          <w:szCs w:val="24"/>
          <w:lang w:val="en-US"/>
        </w:rPr>
        <w:t>These s</w:t>
      </w:r>
      <w:r>
        <w:rPr>
          <w:rFonts w:ascii="Times New Roman" w:hAnsi="Times New Roman" w:cs="Times New Roman"/>
          <w:sz w:val="24"/>
          <w:szCs w:val="24"/>
          <w:lang w:val="en-US"/>
        </w:rPr>
        <w:t>ections were central and included the OD, but the orientation (dorsal/ventral or temporal/nasal) was unknown.</w:t>
      </w:r>
      <w:r w:rsidR="00DB50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1350">
        <w:rPr>
          <w:rFonts w:ascii="Times New Roman" w:hAnsi="Times New Roman" w:cs="Times New Roman"/>
          <w:sz w:val="24"/>
          <w:szCs w:val="24"/>
          <w:lang w:val="en-US"/>
        </w:rPr>
        <w:t>Densities</w:t>
      </w:r>
      <w:r w:rsidR="00DB50EC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FF1350">
        <w:rPr>
          <w:rFonts w:ascii="Times New Roman" w:hAnsi="Times New Roman" w:cs="Times New Roman"/>
          <w:sz w:val="24"/>
          <w:szCs w:val="24"/>
          <w:lang w:val="en-US"/>
        </w:rPr>
        <w:t xml:space="preserve"> rounded to </w:t>
      </w:r>
      <w:r w:rsidR="00211CF3">
        <w:rPr>
          <w:rFonts w:ascii="Times New Roman" w:hAnsi="Times New Roman" w:cs="Times New Roman"/>
          <w:sz w:val="24"/>
          <w:szCs w:val="24"/>
          <w:lang w:val="en-US"/>
        </w:rPr>
        <w:t>full</w:t>
      </w:r>
      <w:r w:rsidR="00FF1350">
        <w:rPr>
          <w:rFonts w:ascii="Times New Roman" w:hAnsi="Times New Roman" w:cs="Times New Roman"/>
          <w:sz w:val="24"/>
          <w:szCs w:val="24"/>
          <w:lang w:val="en-US"/>
        </w:rPr>
        <w:t xml:space="preserve"> 1000</w:t>
      </w:r>
      <w:r w:rsidR="00B0131C">
        <w:rPr>
          <w:rFonts w:ascii="Times New Roman" w:hAnsi="Times New Roman" w:cs="Times New Roman"/>
          <w:sz w:val="24"/>
          <w:szCs w:val="24"/>
          <w:lang w:val="en-US"/>
        </w:rPr>
        <w:t>/mm²</w:t>
      </w:r>
      <w:r w:rsidR="00FF135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11CF3">
        <w:rPr>
          <w:rFonts w:ascii="Times New Roman" w:hAnsi="Times New Roman" w:cs="Times New Roman"/>
          <w:sz w:val="24"/>
          <w:szCs w:val="24"/>
          <w:lang w:val="en-US"/>
        </w:rPr>
        <w:t>As aardvark cone densities are very low, the photoreceptor densities can be equaled to rod densities.</w:t>
      </w:r>
    </w:p>
    <w:sectPr w:rsidR="00D906A1" w:rsidRPr="00D906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AA0"/>
    <w:rsid w:val="000929B6"/>
    <w:rsid w:val="00110F02"/>
    <w:rsid w:val="00176DB2"/>
    <w:rsid w:val="0018211D"/>
    <w:rsid w:val="00211CF3"/>
    <w:rsid w:val="0042067F"/>
    <w:rsid w:val="00453308"/>
    <w:rsid w:val="004E2AD2"/>
    <w:rsid w:val="006A342E"/>
    <w:rsid w:val="00765FDD"/>
    <w:rsid w:val="00776208"/>
    <w:rsid w:val="007837DD"/>
    <w:rsid w:val="007E3D1C"/>
    <w:rsid w:val="00812DFF"/>
    <w:rsid w:val="008A6BCC"/>
    <w:rsid w:val="008C4769"/>
    <w:rsid w:val="00AB4AA0"/>
    <w:rsid w:val="00B0131C"/>
    <w:rsid w:val="00C347A8"/>
    <w:rsid w:val="00D14A54"/>
    <w:rsid w:val="00D25881"/>
    <w:rsid w:val="00D906A1"/>
    <w:rsid w:val="00DB50EC"/>
    <w:rsid w:val="00DB5F2D"/>
    <w:rsid w:val="00E9781A"/>
    <w:rsid w:val="00ED254D"/>
    <w:rsid w:val="00F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746BE"/>
  <w15:chartTrackingRefBased/>
  <w15:docId w15:val="{1FE57669-6545-4C1A-9A74-5565B1B9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0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chl. Leo</dc:creator>
  <cp:keywords/>
  <dc:description/>
  <cp:lastModifiedBy>Peichl. Leo</cp:lastModifiedBy>
  <cp:revision>2</cp:revision>
  <dcterms:created xsi:type="dcterms:W3CDTF">2025-01-16T16:48:00Z</dcterms:created>
  <dcterms:modified xsi:type="dcterms:W3CDTF">2025-01-16T16:48:00Z</dcterms:modified>
</cp:coreProperties>
</file>